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FE8F5" w14:textId="594687C9" w:rsidR="00E013C4" w:rsidRPr="00E23625" w:rsidRDefault="00E013C4" w:rsidP="00E013C4">
      <w:pPr>
        <w:spacing w:line="300" w:lineRule="auto"/>
        <w:rPr>
          <w:rFonts w:eastAsiaTheme="minorEastAsia" w:cs="Times New Roman" w:hint="eastAsia"/>
          <w:b/>
          <w:bCs/>
          <w:sz w:val="24"/>
          <w:szCs w:val="24"/>
        </w:rPr>
      </w:pPr>
      <w:r w:rsidRPr="00420735">
        <w:rPr>
          <w:rFonts w:eastAsiaTheme="minorEastAsia" w:cs="Times New Roman" w:hint="eastAsia"/>
          <w:b/>
          <w:bCs/>
          <w:sz w:val="24"/>
          <w:szCs w:val="24"/>
        </w:rPr>
        <w:t>T</w:t>
      </w:r>
      <w:r w:rsidRPr="00420735">
        <w:rPr>
          <w:rFonts w:eastAsiaTheme="minorEastAsia" w:cs="Times New Roman"/>
          <w:b/>
          <w:bCs/>
          <w:sz w:val="24"/>
          <w:szCs w:val="24"/>
        </w:rPr>
        <w:t xml:space="preserve">able S2 </w:t>
      </w:r>
      <w:r w:rsidR="001030E6">
        <w:rPr>
          <w:rFonts w:eastAsiaTheme="minorEastAsia" w:cs="Times New Roman"/>
          <w:b/>
          <w:bCs/>
          <w:sz w:val="24"/>
          <w:szCs w:val="24"/>
        </w:rPr>
        <w:t xml:space="preserve"> </w:t>
      </w:r>
      <w:r w:rsidRPr="00420735">
        <w:rPr>
          <w:rFonts w:eastAsiaTheme="minorEastAsia" w:cs="Times New Roman"/>
          <w:b/>
          <w:bCs/>
          <w:sz w:val="24"/>
          <w:szCs w:val="24"/>
        </w:rPr>
        <w:t>Information and translation potential of SG-enriched circRNAs</w:t>
      </w:r>
    </w:p>
    <w:tbl>
      <w:tblPr>
        <w:tblW w:w="8214" w:type="dxa"/>
        <w:tblLook w:val="04A0" w:firstRow="1" w:lastRow="0" w:firstColumn="1" w:lastColumn="0" w:noHBand="0" w:noVBand="1"/>
      </w:tblPr>
      <w:tblGrid>
        <w:gridCol w:w="3038"/>
        <w:gridCol w:w="2341"/>
        <w:gridCol w:w="736"/>
        <w:gridCol w:w="823"/>
        <w:gridCol w:w="567"/>
        <w:gridCol w:w="709"/>
      </w:tblGrid>
      <w:tr w:rsidR="00A43E60" w:rsidRPr="004C2DB9" w14:paraId="740A12FB" w14:textId="77777777" w:rsidTr="0025582F">
        <w:trPr>
          <w:trHeight w:val="278"/>
        </w:trPr>
        <w:tc>
          <w:tcPr>
            <w:tcW w:w="3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AB7098" w14:textId="77777777" w:rsidR="00A43E60" w:rsidRPr="004C2DB9" w:rsidRDefault="00A43E60" w:rsidP="0025582F">
            <w:pPr>
              <w:widowControl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 w:rsidRPr="004C2DB9">
              <w:rPr>
                <w:rFonts w:eastAsia="宋体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 w:rsidRPr="004C2DB9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ircRNA location</w:t>
            </w:r>
          </w:p>
        </w:tc>
        <w:tc>
          <w:tcPr>
            <w:tcW w:w="2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0B45E5" w14:textId="217602B4" w:rsidR="00A43E60" w:rsidRPr="004C2DB9" w:rsidRDefault="00A43E60" w:rsidP="0025582F">
            <w:pPr>
              <w:widowControl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 xml:space="preserve">circAtlas </w:t>
            </w:r>
            <w:r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853163" w14:textId="77777777" w:rsidR="00A43E60" w:rsidRPr="004C2DB9" w:rsidRDefault="00A43E60" w:rsidP="0025582F">
            <w:pPr>
              <w:widowControl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Length (nt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C4A2F2" w14:textId="77777777" w:rsidR="00A43E60" w:rsidRPr="004C2DB9" w:rsidRDefault="00A43E60" w:rsidP="0025582F">
            <w:pPr>
              <w:widowControl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GC (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ABDAAE" w14:textId="77777777" w:rsidR="00A43E60" w:rsidRPr="004C2DB9" w:rsidRDefault="00A43E60" w:rsidP="0025582F">
            <w:pPr>
              <w:widowControl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00642CD8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perscript"/>
              </w:rPr>
              <w:t>6</w:t>
            </w:r>
            <w:r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A site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F12AF7" w14:textId="77777777" w:rsidR="00A43E60" w:rsidRPr="004C2DB9" w:rsidRDefault="00A43E60" w:rsidP="0025582F">
            <w:pPr>
              <w:widowControl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RP/PP</w:t>
            </w:r>
          </w:p>
        </w:tc>
      </w:tr>
      <w:tr w:rsidR="00A43E60" w:rsidRPr="004C2DB9" w14:paraId="7E9E7D84" w14:textId="77777777" w:rsidTr="00985D65">
        <w:trPr>
          <w:trHeight w:val="278"/>
        </w:trPr>
        <w:tc>
          <w:tcPr>
            <w:tcW w:w="3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870B7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109369454|109389502</w:t>
            </w:r>
          </w:p>
        </w:tc>
        <w:tc>
          <w:tcPr>
            <w:tcW w:w="2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CEA30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RANBP2_0014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51072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8B50D5" w14:textId="4E1735CA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4.9</w:t>
            </w:r>
            <w:r w:rsidR="008855E4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A8DF0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81261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5EE092A3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42304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2:88481557|8852499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421ED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EP290_00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A5967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8A18D7" w14:textId="1756E56E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6</w:t>
            </w:r>
            <w:r w:rsidR="008855E4">
              <w:rPr>
                <w:rFonts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E7D72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3503D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274AF3AB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66611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4:1902353|193698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A77C1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WHSC1_0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500B7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D4CC4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8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AD261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9B34F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54042FC3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72B31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1:129996595|13000561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4DA6F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APLP2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0B264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C7466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E46A7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D4D53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49E62C7A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A9400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0:61522312|6154575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0B285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DIDO1_0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18320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432F5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9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7D35A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7F9E3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3E55B942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45258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X:73812178|7381583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BC8FE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RLIM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E9095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188E4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16DF5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8299D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A43E60" w:rsidRPr="004C2DB9" w14:paraId="4DD42B7A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B0EA1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:76253182|7625991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129C9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RABGGTB_0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0E84C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09A9E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2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C7DF4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CE8BC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1ACF77A5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94C24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191300703|19130228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EE31A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MFSD6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F2AF6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5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40BC7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5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8A1EB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C8CF9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02473749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2DAE7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3:188326949|18842618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8BB81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LPP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21490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FB7E1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21FFF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649F7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776A8F46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2099E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234164748|2341787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BCF71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ATG16L1_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609C8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617F9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8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69C06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0791A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614D3B55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075CB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4:7774547|778060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7C41E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AFAP1_0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FA077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FCA54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9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5CD70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B2F42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08EC837E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EA0A8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97856715|9787747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A22D3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ANKRD36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AE5B7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F8E4E9" w14:textId="4444DD34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2.5</w:t>
            </w:r>
            <w:r w:rsidR="008855E4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72AD7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757A9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4E911FB1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7D38D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X:130870155|13092849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FA4F3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FIRRE_00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BD08E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0B7AA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4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6D6FB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63ED3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67ACA7C3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799DA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5:59204762|5920919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A2AE3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SLTM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017E6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5BA8E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7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6CBF6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F79F7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1150B466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ACCB6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3:27478879|2749028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03963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SLC4A7_00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A6A27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B4351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1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66205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F40AD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18BB15B0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255BC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:7837220|783822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3FFB3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VAMP3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95B08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A2A17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8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19D58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229BA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24FA44D8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3BD29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:35643590|3565369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0B840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SFPQ_0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D6280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CAD36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8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1C48F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27267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1D05232F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2FE81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72958136|7296024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E86B9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EXOC6B_0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75400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2605C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5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B8E78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971B7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150569B1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23871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1:103013997|10309381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02212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DYNC2H1_00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BDF81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E40D15" w14:textId="66BDF44C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.5</w:t>
            </w:r>
            <w:r w:rsidR="008855E4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D6C05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9D77A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1FDC321D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B45B1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8:8718422|872049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17F04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MTCL1_0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6A9D7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28338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8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4E871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A108D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66E3DA57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7B437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:245017620|24502603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D94B7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HNRNPU_00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31A08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E9062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9E0A9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0834F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3D17F3E8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3C1EC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7:27582586|2768925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76D7E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HIBADH_0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4641B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53E05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6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D197A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B306C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DE80ACB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F4EF8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7:16046920|1605283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9635F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NCOR1_00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A0D40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F2796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9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27D1E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ACB6A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4E8CF375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F2FDB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2:22622643|2265975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FB310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2CD5_0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94256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9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6B5D5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E8E80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199C4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663632FA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64BB0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5:42736400|4273885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67D39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ZNF106_00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2CE56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68837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6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8771A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1FC0D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23FCA776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4E7B1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5:93496587|9352468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D5B64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HD2_01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BF1BE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9E8A1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257E0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60F0A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64F19FE1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B1123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6:44364078|4436666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14923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DC5L_00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3AE1D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F79B81" w14:textId="15DE23A8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6</w:t>
            </w:r>
            <w:r w:rsidR="008855E4">
              <w:rPr>
                <w:rFonts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154A8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D8EC6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4E910CDC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8F55A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0:75299202|7533611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D4C1A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USP54_00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15038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9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35E55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4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ABAEB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599AB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2CC12E3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A73E8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5:122682299|12271854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17468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EP120_0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FA197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B0A5D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D6928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C1119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E7F3317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FD6A2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5:74698797|7470692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DF26C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OL4A3BP_00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DF5F7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5DEA1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E94A7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DBA61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21BBCB52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D7F3C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5:41749629|4180754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B05E9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OXCT1_0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29379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45B3C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3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0ECE0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02E29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1BD9BAF4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73C40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5:133493398|13351020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3540E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SKP1_0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0896E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919E0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5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67DC9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865E3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B2CDB5E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E5DB1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85595809|8560459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11C60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ELMOD3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E71D3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58879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7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55B58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22769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39BC6BE6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E894C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0:70670063|7067973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A0FBF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DDX50_0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EE68B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33898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2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3096A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0F5F0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00DBC976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843BC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5:40746900|4074712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F650B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TTC33_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82FC8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1FB46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3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58543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A4A85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3A31DE1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CC66E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7:134632259|13463526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942D6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ALD1_0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9F391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5F5B4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5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3DF7A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51BBE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60A51920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BE361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4:39870380|3987171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D61F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FBXO33_0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147CF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0A5AE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7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4E4DF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112AD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FA2CDD3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C1C21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5:91503130|9150500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406BB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RCCD1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71002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1FCCA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6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FC1A5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8C0B8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0232F9D9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BEEFB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3:44986660|4500095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FE438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ZDHHC3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72416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44DE3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4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0CF7B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87C8E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7D80175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A7A89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0:131334505|13144509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FB698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MGMT_0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0BFAC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3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A111A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9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2F916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E9225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7DBD7498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BCBDC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8:12546673|1254690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C9075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SPIRE1_0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2C114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9F241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3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3742C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0A3C7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0A71E129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2ED83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lastRenderedPageBreak/>
              <w:t>chr15:40901045|4091120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2A811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ASC5_0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71C8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FE6AB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9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4FE79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75274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349E6EF6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D7A51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1:33979959|3398231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E5D40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21orf59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03D48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FC290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3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BF25B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17E44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033518E0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13990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0:15838099|1587931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E35EB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FAM188A_00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B567E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5FBF1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32BBB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57ED3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46CE39C4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08097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4:90446884|9045155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5EF32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TDP1_0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A29AA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14963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3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D3C51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3D395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69EFDAEF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8AE8A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2:112515992|11251654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0BF6F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NAA25_00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0ECA8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7CAAF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B753E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1A385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011F36E1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AEFCA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1:117206321|11720938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1FA03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EP164_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51EFA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64218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6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66160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68AF7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B792512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890B6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X:12817326|1282826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86B0E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PRPS2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3D6E6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C0B3B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BAD9A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3BDC2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78D887AE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90152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8:60608951|6063070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877AE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PHLPP1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833A6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6346C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7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9EE1D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4B9D2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6281B0A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DA05F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1:65272291|6527249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24846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MALAT1_00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F8B79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A8EB76" w14:textId="72D9059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.5</w:t>
            </w:r>
            <w:r w:rsidR="008855E4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5DD73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1678E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3499845B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A23D8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114688878|11469993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1F42C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ACTR3_0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50B05F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8AE04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4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CB3E1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18DB1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6B704422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7754B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159477502|15947793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FA29D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PKP4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24789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325F7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5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853DA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9C3A2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4B935BF8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F2B54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0:22856780|2288071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203D7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PIP4K2A_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E35A5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0EBB5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5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34CCF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A7347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6379C49E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3C042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26346852|2635082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78E5F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RAB10_0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1B612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6A7A4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E17AF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371DA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17EA5591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78D4A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6:10508431|1053431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8258F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ATF7IP2_00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9CD1B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25C08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57E89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82B1C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436C880F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E1595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135624112|13562661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2D4B4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CNT2-AS1_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ACBEA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3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19DAF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4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F108B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E86B6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.3</w:t>
            </w:r>
          </w:p>
        </w:tc>
      </w:tr>
      <w:tr w:rsidR="00A43E60" w:rsidRPr="004C2DB9" w14:paraId="6366AB4C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AC922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9:100773595|10077475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6F887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ANP32B_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D2C36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9E0FA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1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CBEC2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2ECC77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D002422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C67A0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2:214012432|21401497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44E65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IKZF2_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466D0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D281E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8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CDA61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69F59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</w:tr>
      <w:tr w:rsidR="00A43E60" w:rsidRPr="004C2DB9" w14:paraId="5070F84B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770A9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:1586823|165089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DEEFD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RP1-283E3_00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A3FDE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501E86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4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AFB67A" w14:textId="77777777" w:rsidR="00A43E60" w:rsidRPr="004C2DB9" w:rsidRDefault="00A43E60" w:rsidP="008C561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F8235A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</w:tr>
      <w:tr w:rsidR="00A43E60" w:rsidRPr="004C2DB9" w14:paraId="6E7D30DD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F2271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:14095613|1410932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D19E8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PRDM2_0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BA80D9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EDD15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7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84952E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5BBD62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</w:tr>
      <w:tr w:rsidR="00A43E60" w:rsidRPr="004C2DB9" w14:paraId="7E634331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C88D7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8:42363353|4238306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E6E4F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SETBP1_00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EACB6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8AB31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6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0576CA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AAD968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</w:tr>
      <w:tr w:rsidR="00A43E60" w:rsidRPr="004C2DB9" w14:paraId="5D9CAD09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15BBE4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5:68476357|6847901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D5F4DD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PIAS1_00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1FB6BA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9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B1BB8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7458EC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845423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</w:tr>
      <w:tr w:rsidR="00A43E60" w:rsidRPr="004C2DB9" w14:paraId="629731E0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A728C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9:47421745|4749293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D54E5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CTD-2233K9_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2A26F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2655C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B6ABE2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ECD43E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</w:tr>
      <w:tr w:rsidR="00A43E60" w:rsidRPr="004C2DB9" w14:paraId="695E4978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615908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4:32559708|3256359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A16F01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ARHGAP5_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2C772C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5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E4859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7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E4B018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4446D6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</w:tr>
      <w:tr w:rsidR="00A43E60" w:rsidRPr="004C2DB9" w14:paraId="39A852AA" w14:textId="77777777" w:rsidTr="00985D65">
        <w:trPr>
          <w:trHeight w:val="278"/>
        </w:trPr>
        <w:tc>
          <w:tcPr>
            <w:tcW w:w="303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35769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10:64936057|64937616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13F55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JMJD1C_0015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B907EB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669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718403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38.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E21F10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CE7698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</w:tr>
      <w:tr w:rsidR="00A43E60" w:rsidRPr="004C2DB9" w14:paraId="647D603E" w14:textId="77777777" w:rsidTr="008C5612">
        <w:trPr>
          <w:trHeight w:val="278"/>
        </w:trPr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7810C0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chr6:90959408|90962309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274E65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hsa-BACH2_00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F75ED2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FD67DE" w14:textId="77777777" w:rsidR="00A43E60" w:rsidRPr="004C2DB9" w:rsidRDefault="00A43E60" w:rsidP="008C561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4C2DB9">
              <w:rPr>
                <w:rFonts w:eastAsia="等线" w:cs="Times New Roman"/>
                <w:kern w:val="0"/>
                <w:sz w:val="20"/>
                <w:szCs w:val="20"/>
              </w:rPr>
              <w:t>44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8697B9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777983" w14:textId="77777777" w:rsidR="00A43E60" w:rsidRPr="004C2DB9" w:rsidRDefault="00A43E60" w:rsidP="008C5612">
            <w:pPr>
              <w:widowControl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C2DB9"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 w:rsidRPr="004C2DB9">
              <w:rPr>
                <w:rFonts w:eastAsiaTheme="minorEastAsia" w:cs="Times New Roman"/>
                <w:kern w:val="0"/>
                <w:sz w:val="20"/>
                <w:szCs w:val="20"/>
              </w:rPr>
              <w:t>A</w:t>
            </w:r>
          </w:p>
        </w:tc>
      </w:tr>
    </w:tbl>
    <w:p w14:paraId="6AB8BF71" w14:textId="4A4A5951" w:rsidR="00E013C4" w:rsidRPr="00420735" w:rsidRDefault="00E23625" w:rsidP="00E013C4">
      <w:pPr>
        <w:spacing w:line="300" w:lineRule="auto"/>
        <w:rPr>
          <w:rFonts w:eastAsiaTheme="minorEastAsia" w:cs="Times New Roman"/>
          <w:sz w:val="24"/>
          <w:szCs w:val="24"/>
        </w:rPr>
      </w:pPr>
      <w:r w:rsidRPr="00420735">
        <w:rPr>
          <w:rFonts w:eastAsiaTheme="minorEastAsia" w:cs="Times New Roman" w:hint="eastAsia"/>
          <w:i/>
          <w:iCs/>
          <w:sz w:val="24"/>
          <w:szCs w:val="24"/>
        </w:rPr>
        <w:t>Note</w:t>
      </w:r>
      <w:r w:rsidRPr="00E23625">
        <w:rPr>
          <w:rFonts w:eastAsiaTheme="minorEastAsia" w:cs="Times New Roman"/>
          <w:iCs/>
          <w:sz w:val="24"/>
          <w:szCs w:val="24"/>
        </w:rPr>
        <w:t>:</w:t>
      </w:r>
      <w:r w:rsidRPr="00E23625">
        <w:rPr>
          <w:rFonts w:eastAsiaTheme="minorEastAsia" w:cs="Times New Roman"/>
          <w:sz w:val="24"/>
          <w:szCs w:val="24"/>
        </w:rPr>
        <w:t xml:space="preserve"> </w:t>
      </w:r>
      <w:r w:rsidRPr="00420735">
        <w:rPr>
          <w:rFonts w:eastAsiaTheme="minorEastAsia" w:cs="Times New Roman"/>
          <w:sz w:val="24"/>
          <w:szCs w:val="24"/>
        </w:rPr>
        <w:t>RP/PP, ribosome profiling and polysome profiling evidence.</w:t>
      </w:r>
    </w:p>
    <w:sectPr w:rsidR="00E013C4" w:rsidRPr="00420735" w:rsidSect="00771D0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8BAC1" w16cex:dateUtc="2021-12-30T1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440FB16" w16cid:durableId="2578BAC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AE7AA7" w14:textId="77777777" w:rsidR="00FE6F84" w:rsidRDefault="00FE6F84" w:rsidP="00753894">
      <w:r>
        <w:separator/>
      </w:r>
    </w:p>
  </w:endnote>
  <w:endnote w:type="continuationSeparator" w:id="0">
    <w:p w14:paraId="58544761" w14:textId="77777777" w:rsidR="00FE6F84" w:rsidRDefault="00FE6F84" w:rsidP="0075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9EB2E5" w14:textId="77777777" w:rsidR="00FE6F84" w:rsidRDefault="00FE6F84" w:rsidP="00753894">
      <w:r>
        <w:separator/>
      </w:r>
    </w:p>
  </w:footnote>
  <w:footnote w:type="continuationSeparator" w:id="0">
    <w:p w14:paraId="50CCD79C" w14:textId="77777777" w:rsidR="00FE6F84" w:rsidRDefault="00FE6F84" w:rsidP="00753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3C4"/>
    <w:rsid w:val="00004246"/>
    <w:rsid w:val="001030E6"/>
    <w:rsid w:val="0025582F"/>
    <w:rsid w:val="005C4AE9"/>
    <w:rsid w:val="005C7E30"/>
    <w:rsid w:val="00641C57"/>
    <w:rsid w:val="00642CD8"/>
    <w:rsid w:val="00657FAE"/>
    <w:rsid w:val="006F5E9F"/>
    <w:rsid w:val="00745FEF"/>
    <w:rsid w:val="00753894"/>
    <w:rsid w:val="007E28E8"/>
    <w:rsid w:val="00851AF9"/>
    <w:rsid w:val="008855E4"/>
    <w:rsid w:val="00985D65"/>
    <w:rsid w:val="0099167A"/>
    <w:rsid w:val="00A326A5"/>
    <w:rsid w:val="00A43E60"/>
    <w:rsid w:val="00A56949"/>
    <w:rsid w:val="00C5395D"/>
    <w:rsid w:val="00E013C4"/>
    <w:rsid w:val="00E23625"/>
    <w:rsid w:val="00F67B34"/>
    <w:rsid w:val="00FE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EAD3D"/>
  <w15:chartTrackingRefBased/>
  <w15:docId w15:val="{25C159EC-B21F-4A17-939D-92EABC53B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Batang" w:hAnsi="Times New Roman" w:cs="Batang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013C4"/>
  </w:style>
  <w:style w:type="table" w:styleId="a4">
    <w:name w:val="Table Grid"/>
    <w:basedOn w:val="a1"/>
    <w:uiPriority w:val="39"/>
    <w:rsid w:val="00A43E60"/>
    <w:rPr>
      <w:rFonts w:asciiTheme="minorHAnsi" w:eastAsiaTheme="minorEastAsia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53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38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3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3894"/>
    <w:rPr>
      <w:sz w:val="18"/>
      <w:szCs w:val="18"/>
    </w:rPr>
  </w:style>
  <w:style w:type="paragraph" w:styleId="a9">
    <w:name w:val="Revision"/>
    <w:hidden/>
    <w:uiPriority w:val="99"/>
    <w:semiHidden/>
    <w:rsid w:val="00753894"/>
  </w:style>
  <w:style w:type="character" w:styleId="aa">
    <w:name w:val="annotation reference"/>
    <w:basedOn w:val="a0"/>
    <w:uiPriority w:val="99"/>
    <w:semiHidden/>
    <w:unhideWhenUsed/>
    <w:rsid w:val="00851AF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51AF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51AF9"/>
  </w:style>
  <w:style w:type="paragraph" w:styleId="ad">
    <w:name w:val="annotation subject"/>
    <w:basedOn w:val="ab"/>
    <w:next w:val="ab"/>
    <w:link w:val="ae"/>
    <w:uiPriority w:val="99"/>
    <w:semiHidden/>
    <w:unhideWhenUsed/>
    <w:rsid w:val="00851AF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51AF9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985D6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985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uai</dc:creator>
  <cp:keywords/>
  <dc:description/>
  <cp:lastModifiedBy>谢珊珊</cp:lastModifiedBy>
  <cp:revision>12</cp:revision>
  <dcterms:created xsi:type="dcterms:W3CDTF">2021-11-04T09:01:00Z</dcterms:created>
  <dcterms:modified xsi:type="dcterms:W3CDTF">2022-01-14T08:47:00Z</dcterms:modified>
</cp:coreProperties>
</file>